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7ED1C" w14:textId="77777777" w:rsidR="005D18CD" w:rsidRPr="003D028F" w:rsidRDefault="005D18CD" w:rsidP="005D18CD">
      <w:pPr>
        <w:shd w:val="clear" w:color="auto" w:fill="FFFFFF"/>
        <w:rPr>
          <w:rFonts w:eastAsia="Times New Roman"/>
          <w:color w:val="000000" w:themeColor="text1"/>
          <w:szCs w:val="24"/>
        </w:rPr>
      </w:pPr>
      <w:r w:rsidRPr="003D028F">
        <w:rPr>
          <w:b/>
          <w:bCs/>
          <w:color w:val="000000" w:themeColor="text1"/>
          <w:szCs w:val="24"/>
          <w:shd w:val="clear" w:color="auto" w:fill="FFFFFF"/>
        </w:rPr>
        <w:t>Supplementary Table 1. The Boston Bowel Preparation Scale</w:t>
      </w:r>
    </w:p>
    <w:tbl>
      <w:tblPr>
        <w:tblStyle w:val="TableGrid"/>
        <w:tblW w:w="0" w:type="auto"/>
        <w:shd w:val="solid" w:color="FFFFFF" w:fill="FFFFFF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70"/>
        <w:gridCol w:w="8146"/>
      </w:tblGrid>
      <w:tr w:rsidR="005D18CD" w:rsidRPr="00A67AEB" w14:paraId="24B7DDC5" w14:textId="77777777" w:rsidTr="003D028F">
        <w:tc>
          <w:tcPr>
            <w:tcW w:w="0" w:type="auto"/>
            <w:shd w:val="solid" w:color="FFFFFF" w:fill="FFFFFF"/>
          </w:tcPr>
          <w:p w14:paraId="4D001174" w14:textId="77777777" w:rsidR="005D18CD" w:rsidRPr="003D028F" w:rsidRDefault="005D18CD" w:rsidP="003D028F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D028F">
              <w:rPr>
                <w:color w:val="000000" w:themeColor="text1"/>
                <w:sz w:val="24"/>
                <w:szCs w:val="24"/>
                <w:shd w:val="clear" w:color="auto" w:fill="FFFFFF"/>
              </w:rPr>
              <w:t>Score 0</w:t>
            </w:r>
          </w:p>
        </w:tc>
        <w:tc>
          <w:tcPr>
            <w:tcW w:w="0" w:type="auto"/>
            <w:shd w:val="solid" w:color="FFFFFF" w:fill="FFFFFF"/>
          </w:tcPr>
          <w:p w14:paraId="16AA7785" w14:textId="77777777" w:rsidR="005D18CD" w:rsidRPr="003D028F" w:rsidRDefault="005D18CD" w:rsidP="003D028F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D028F">
              <w:rPr>
                <w:color w:val="000000" w:themeColor="text1"/>
                <w:sz w:val="24"/>
                <w:szCs w:val="24"/>
                <w:shd w:val="clear" w:color="auto" w:fill="FFFFFF"/>
              </w:rPr>
              <w:t>Colonic mucosa not visible because of solid stool (not even cleared by water)</w:t>
            </w:r>
          </w:p>
        </w:tc>
      </w:tr>
      <w:tr w:rsidR="005D18CD" w:rsidRPr="00A67AEB" w14:paraId="5C743633" w14:textId="77777777" w:rsidTr="003D028F">
        <w:tc>
          <w:tcPr>
            <w:tcW w:w="0" w:type="auto"/>
            <w:shd w:val="solid" w:color="FFFFFF" w:fill="FFFFFF"/>
          </w:tcPr>
          <w:p w14:paraId="3CC387BD" w14:textId="77777777" w:rsidR="005D18CD" w:rsidRPr="003D028F" w:rsidRDefault="005D18CD" w:rsidP="003D028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D028F">
              <w:rPr>
                <w:color w:val="000000" w:themeColor="text1"/>
                <w:sz w:val="24"/>
                <w:szCs w:val="24"/>
                <w:shd w:val="clear" w:color="auto" w:fill="FFFFFF"/>
              </w:rPr>
              <w:t>Score 1</w:t>
            </w:r>
          </w:p>
        </w:tc>
        <w:tc>
          <w:tcPr>
            <w:tcW w:w="0" w:type="auto"/>
            <w:shd w:val="solid" w:color="FFFFFF" w:fill="FFFFFF"/>
          </w:tcPr>
          <w:p w14:paraId="343B27D7" w14:textId="77777777" w:rsidR="005D18CD" w:rsidRPr="003D028F" w:rsidRDefault="005D18CD" w:rsidP="003D028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D028F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Only a portion of </w:t>
            </w:r>
            <w:r w:rsidRPr="003D028F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the </w:t>
            </w:r>
            <w:r w:rsidRPr="003D028F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mucosa is visible in </w:t>
            </w:r>
            <w:r w:rsidRPr="003D028F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the </w:t>
            </w:r>
            <w:r w:rsidRPr="003D028F">
              <w:rPr>
                <w:color w:val="000000" w:themeColor="text1"/>
                <w:sz w:val="24"/>
                <w:szCs w:val="24"/>
                <w:shd w:val="clear" w:color="auto" w:fill="FFFFFF"/>
              </w:rPr>
              <w:t>colonic segment. Rest of the portion not well visible because of opaque liquid, stool residue, or staining.</w:t>
            </w:r>
          </w:p>
        </w:tc>
      </w:tr>
      <w:tr w:rsidR="005D18CD" w:rsidRPr="00A67AEB" w14:paraId="5EB14A27" w14:textId="77777777" w:rsidTr="003D028F">
        <w:tc>
          <w:tcPr>
            <w:tcW w:w="0" w:type="auto"/>
            <w:shd w:val="solid" w:color="FFFFFF" w:fill="FFFFFF"/>
          </w:tcPr>
          <w:p w14:paraId="71502D39" w14:textId="77777777" w:rsidR="005D18CD" w:rsidRPr="003D028F" w:rsidRDefault="005D18CD" w:rsidP="003D028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D028F">
              <w:rPr>
                <w:color w:val="000000" w:themeColor="text1"/>
                <w:sz w:val="24"/>
                <w:szCs w:val="24"/>
                <w:shd w:val="clear" w:color="auto" w:fill="FFFFFF"/>
              </w:rPr>
              <w:t>Score 2</w:t>
            </w:r>
          </w:p>
        </w:tc>
        <w:tc>
          <w:tcPr>
            <w:tcW w:w="0" w:type="auto"/>
            <w:shd w:val="solid" w:color="FFFFFF" w:fill="FFFFFF"/>
          </w:tcPr>
          <w:p w14:paraId="2BE3D6B9" w14:textId="77777777" w:rsidR="005D18CD" w:rsidRPr="003D028F" w:rsidRDefault="005D18CD" w:rsidP="003D028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D028F">
              <w:rPr>
                <w:color w:val="000000" w:themeColor="text1"/>
                <w:sz w:val="24"/>
                <w:szCs w:val="24"/>
                <w:shd w:val="clear" w:color="auto" w:fill="FFFFFF"/>
              </w:rPr>
              <w:t>Mucosa of colon seen well in a colonic segment with small fragments of opaque liquid and stool</w:t>
            </w:r>
          </w:p>
        </w:tc>
      </w:tr>
      <w:tr w:rsidR="005D18CD" w:rsidRPr="00A67AEB" w14:paraId="646C5E2E" w14:textId="77777777" w:rsidTr="003D028F">
        <w:tc>
          <w:tcPr>
            <w:tcW w:w="0" w:type="auto"/>
            <w:shd w:val="solid" w:color="FFFFFF" w:fill="FFFFFF"/>
          </w:tcPr>
          <w:p w14:paraId="527696EE" w14:textId="77777777" w:rsidR="005D18CD" w:rsidRPr="003D028F" w:rsidRDefault="005D18CD" w:rsidP="003D028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D028F">
              <w:rPr>
                <w:color w:val="000000" w:themeColor="text1"/>
                <w:sz w:val="24"/>
                <w:szCs w:val="24"/>
                <w:shd w:val="clear" w:color="auto" w:fill="FFFFFF"/>
              </w:rPr>
              <w:t>Score 3</w:t>
            </w:r>
          </w:p>
        </w:tc>
        <w:tc>
          <w:tcPr>
            <w:tcW w:w="0" w:type="auto"/>
            <w:shd w:val="solid" w:color="FFFFFF" w:fill="FFFFFF"/>
          </w:tcPr>
          <w:p w14:paraId="2A88FD5B" w14:textId="77777777" w:rsidR="005D18CD" w:rsidRPr="003D028F" w:rsidRDefault="005D18CD" w:rsidP="003D028F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D028F">
              <w:rPr>
                <w:color w:val="000000" w:themeColor="text1"/>
                <w:sz w:val="24"/>
                <w:szCs w:val="24"/>
                <w:shd w:val="clear" w:color="auto" w:fill="FFFFFF"/>
              </w:rPr>
              <w:t>No opaque liquid, stool fragments, or residual staining. Entire colonic mucosa seen well.</w:t>
            </w:r>
          </w:p>
        </w:tc>
      </w:tr>
    </w:tbl>
    <w:p w14:paraId="0F922A58" w14:textId="77777777" w:rsidR="006777B1" w:rsidRDefault="006777B1"/>
    <w:sectPr w:rsidR="00677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8CD"/>
    <w:rsid w:val="00182C8C"/>
    <w:rsid w:val="005D18CD"/>
    <w:rsid w:val="006777B1"/>
    <w:rsid w:val="0095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0D0B"/>
  <w15:chartTrackingRefBased/>
  <w15:docId w15:val="{09DEB64D-DF8C-4CAA-8E58-710A6E78C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8CD"/>
    <w:pPr>
      <w:suppressAutoHyphens/>
      <w:spacing w:after="0" w:line="480" w:lineRule="auto"/>
    </w:pPr>
    <w:rPr>
      <w:rFonts w:ascii="Times New Roman" w:hAnsi="Times New Roman" w:cs="Times New Roman"/>
      <w:color w:val="000000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8CD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8CD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8CD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8CD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8CD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8CD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8CD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8CD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8CD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8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8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8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8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8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8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8CD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1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8CD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1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8CD"/>
    <w:pPr>
      <w:suppressAutoHyphens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18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8CD"/>
    <w:pPr>
      <w:suppressAutoHyphens w:val="0"/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18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8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8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5D18C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>Elsevier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ard, Harriet (ELS-EXE)</dc:creator>
  <cp:keywords/>
  <dc:description/>
  <cp:lastModifiedBy>Lampard, Harriet (ELS-EXE)</cp:lastModifiedBy>
  <cp:revision>1</cp:revision>
  <dcterms:created xsi:type="dcterms:W3CDTF">2024-09-24T12:43:00Z</dcterms:created>
  <dcterms:modified xsi:type="dcterms:W3CDTF">2024-09-2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24T12:43:4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bbc42b4-1292-4b5a-9c43-c357e8c6834c</vt:lpwstr>
  </property>
  <property fmtid="{D5CDD505-2E9C-101B-9397-08002B2CF9AE}" pid="8" name="MSIP_Label_549ac42a-3eb4-4074-b885-aea26bd6241e_ContentBits">
    <vt:lpwstr>0</vt:lpwstr>
  </property>
</Properties>
</file>